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horzAnchor="page" w:tblpX="3436" w:tblpY="58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1704"/>
      </w:tblGrid>
      <w:tr w:rsidR="0082125E" w14:paraId="38AAA078" w14:textId="77777777" w:rsidTr="006304D3"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</w:tcPr>
          <w:p w14:paraId="4D938003" w14:textId="77777777" w:rsidR="0082125E" w:rsidRPr="00695410" w:rsidRDefault="0082125E" w:rsidP="006304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95410"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EA2DAA4" w14:textId="77777777" w:rsidR="0082125E" w:rsidRPr="00695410" w:rsidRDefault="0082125E" w:rsidP="006304D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410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695410" w14:paraId="556B5387" w14:textId="77777777" w:rsidTr="006304D3">
        <w:tc>
          <w:tcPr>
            <w:tcW w:w="2690" w:type="dxa"/>
            <w:tcBorders>
              <w:top w:val="single" w:sz="4" w:space="0" w:color="auto"/>
              <w:bottom w:val="nil"/>
            </w:tcBorders>
          </w:tcPr>
          <w:p w14:paraId="04DADBBC" w14:textId="77777777" w:rsidR="00695410" w:rsidRPr="00695410" w:rsidRDefault="00695410" w:rsidP="006304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410">
              <w:rPr>
                <w:rFonts w:ascii="Times New Roman" w:hAnsi="Times New Roman" w:cs="Times New Roman"/>
                <w:b/>
                <w:sz w:val="24"/>
                <w:szCs w:val="24"/>
              </w:rPr>
              <w:t>Age (</w:t>
            </w:r>
            <w:proofErr w:type="spellStart"/>
            <w:r w:rsidRPr="00695410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  <w:proofErr w:type="spellEnd"/>
            <w:r w:rsidRPr="0069541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5B2C815A" w14:textId="77777777" w:rsidR="00695410" w:rsidRPr="0082125E" w:rsidRDefault="00695410" w:rsidP="00630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.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</w:tr>
      <w:tr w:rsidR="00695410" w14:paraId="27BD0BDC" w14:textId="77777777" w:rsidTr="006304D3">
        <w:trPr>
          <w:trHeight w:val="80"/>
        </w:trPr>
        <w:tc>
          <w:tcPr>
            <w:tcW w:w="2690" w:type="dxa"/>
            <w:tcBorders>
              <w:top w:val="nil"/>
            </w:tcBorders>
          </w:tcPr>
          <w:p w14:paraId="11704939" w14:textId="77777777" w:rsidR="00695410" w:rsidRPr="00695410" w:rsidRDefault="00695410" w:rsidP="006304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 w14:paraId="1BB5C7C2" w14:textId="77777777" w:rsidR="00695410" w:rsidRPr="0082125E" w:rsidRDefault="00695410" w:rsidP="00630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25E" w14:paraId="5AF3E294" w14:textId="77777777" w:rsidTr="006304D3">
        <w:tc>
          <w:tcPr>
            <w:tcW w:w="2690" w:type="dxa"/>
            <w:tcBorders>
              <w:top w:val="nil"/>
            </w:tcBorders>
          </w:tcPr>
          <w:p w14:paraId="1A7CBB1C" w14:textId="77777777" w:rsidR="0082125E" w:rsidRPr="00695410" w:rsidRDefault="0082125E" w:rsidP="006304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95410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1704" w:type="dxa"/>
            <w:tcBorders>
              <w:top w:val="nil"/>
            </w:tcBorders>
          </w:tcPr>
          <w:p w14:paraId="3E22DFE3" w14:textId="77777777" w:rsidR="0082125E" w:rsidRPr="0082125E" w:rsidRDefault="0082125E" w:rsidP="00630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25E" w14:paraId="3850E592" w14:textId="77777777" w:rsidTr="006304D3">
        <w:tc>
          <w:tcPr>
            <w:tcW w:w="2690" w:type="dxa"/>
          </w:tcPr>
          <w:p w14:paraId="59481CCF" w14:textId="77777777" w:rsidR="0082125E" w:rsidRPr="0082125E" w:rsidRDefault="0082125E" w:rsidP="0063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5E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1704" w:type="dxa"/>
          </w:tcPr>
          <w:p w14:paraId="3E861142" w14:textId="77777777" w:rsidR="0082125E" w:rsidRPr="0082125E" w:rsidRDefault="0082125E" w:rsidP="00630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80)</w:t>
            </w:r>
          </w:p>
        </w:tc>
      </w:tr>
      <w:tr w:rsidR="0082125E" w14:paraId="169A2B7E" w14:textId="77777777" w:rsidTr="006304D3">
        <w:tc>
          <w:tcPr>
            <w:tcW w:w="2690" w:type="dxa"/>
          </w:tcPr>
          <w:p w14:paraId="1283EEA7" w14:textId="77777777" w:rsidR="0082125E" w:rsidRPr="0082125E" w:rsidRDefault="0082125E" w:rsidP="0063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125E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8212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704" w:type="dxa"/>
          </w:tcPr>
          <w:p w14:paraId="6A67439F" w14:textId="77777777" w:rsidR="0082125E" w:rsidRPr="0082125E" w:rsidRDefault="0082125E" w:rsidP="00630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0)</w:t>
            </w:r>
          </w:p>
        </w:tc>
      </w:tr>
      <w:tr w:rsidR="00695410" w14:paraId="4D6C3BD8" w14:textId="77777777" w:rsidTr="006304D3">
        <w:trPr>
          <w:trHeight w:val="80"/>
        </w:trPr>
        <w:tc>
          <w:tcPr>
            <w:tcW w:w="2690" w:type="dxa"/>
          </w:tcPr>
          <w:p w14:paraId="33833680" w14:textId="77777777" w:rsidR="00695410" w:rsidRDefault="00695410" w:rsidP="006304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4" w:type="dxa"/>
          </w:tcPr>
          <w:p w14:paraId="4BCE890B" w14:textId="77777777" w:rsidR="00695410" w:rsidRPr="0082125E" w:rsidRDefault="00695410" w:rsidP="00630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410" w14:paraId="27AE2B73" w14:textId="77777777" w:rsidTr="006304D3">
        <w:tc>
          <w:tcPr>
            <w:tcW w:w="2690" w:type="dxa"/>
          </w:tcPr>
          <w:p w14:paraId="4C40A6EF" w14:textId="77777777" w:rsidR="00695410" w:rsidRPr="00695410" w:rsidRDefault="00695410" w:rsidP="006304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net B/C</w:t>
            </w:r>
          </w:p>
        </w:tc>
        <w:tc>
          <w:tcPr>
            <w:tcW w:w="1704" w:type="dxa"/>
          </w:tcPr>
          <w:p w14:paraId="6750F404" w14:textId="77777777" w:rsidR="00695410" w:rsidRPr="0082125E" w:rsidRDefault="00695410" w:rsidP="00630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2125E">
              <w:rPr>
                <w:rFonts w:ascii="Times New Roman" w:hAnsi="Times New Roman" w:cs="Times New Roman"/>
                <w:sz w:val="24"/>
                <w:szCs w:val="24"/>
              </w:rPr>
              <w:t>2 (13)</w:t>
            </w:r>
          </w:p>
        </w:tc>
      </w:tr>
      <w:tr w:rsidR="00695410" w14:paraId="4CC78E9C" w14:textId="77777777" w:rsidTr="006304D3">
        <w:trPr>
          <w:trHeight w:val="80"/>
        </w:trPr>
        <w:tc>
          <w:tcPr>
            <w:tcW w:w="2690" w:type="dxa"/>
          </w:tcPr>
          <w:p w14:paraId="5FC5A721" w14:textId="77777777" w:rsidR="00695410" w:rsidRPr="0082125E" w:rsidRDefault="00695410" w:rsidP="006304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14:paraId="3CA97A59" w14:textId="77777777" w:rsidR="00695410" w:rsidRPr="0082125E" w:rsidRDefault="00695410" w:rsidP="00630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410" w14:paraId="3185281F" w14:textId="77777777" w:rsidTr="006304D3">
        <w:tc>
          <w:tcPr>
            <w:tcW w:w="2690" w:type="dxa"/>
          </w:tcPr>
          <w:p w14:paraId="1EB6CE31" w14:textId="77777777" w:rsidR="00695410" w:rsidRPr="00695410" w:rsidRDefault="00695410" w:rsidP="006304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95410">
              <w:rPr>
                <w:rFonts w:ascii="Times New Roman" w:hAnsi="Times New Roman" w:cs="Times New Roman"/>
                <w:b/>
                <w:sz w:val="24"/>
                <w:szCs w:val="24"/>
              </w:rPr>
              <w:t>Cytogenetics</w:t>
            </w:r>
            <w:proofErr w:type="spellEnd"/>
          </w:p>
        </w:tc>
        <w:tc>
          <w:tcPr>
            <w:tcW w:w="1704" w:type="dxa"/>
          </w:tcPr>
          <w:p w14:paraId="6610E745" w14:textId="77777777" w:rsidR="00695410" w:rsidRDefault="00695410" w:rsidP="00630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410" w14:paraId="4563182F" w14:textId="77777777" w:rsidTr="006304D3">
        <w:tc>
          <w:tcPr>
            <w:tcW w:w="2690" w:type="dxa"/>
          </w:tcPr>
          <w:p w14:paraId="5C60EFDF" w14:textId="77777777" w:rsidR="00695410" w:rsidRPr="0082125E" w:rsidRDefault="00695410" w:rsidP="0063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IGHV UM</w:t>
            </w:r>
          </w:p>
        </w:tc>
        <w:tc>
          <w:tcPr>
            <w:tcW w:w="1704" w:type="dxa"/>
          </w:tcPr>
          <w:p w14:paraId="0DDF2A36" w14:textId="77777777" w:rsidR="00695410" w:rsidRPr="0082125E" w:rsidRDefault="00695410" w:rsidP="00630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47)</w:t>
            </w:r>
          </w:p>
        </w:tc>
      </w:tr>
      <w:tr w:rsidR="00695410" w14:paraId="663D9B14" w14:textId="77777777" w:rsidTr="006304D3">
        <w:tc>
          <w:tcPr>
            <w:tcW w:w="2690" w:type="dxa"/>
          </w:tcPr>
          <w:p w14:paraId="05A39041" w14:textId="77777777" w:rsidR="00695410" w:rsidRDefault="00695410" w:rsidP="0063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Del 13q</w:t>
            </w:r>
          </w:p>
        </w:tc>
        <w:tc>
          <w:tcPr>
            <w:tcW w:w="1704" w:type="dxa"/>
          </w:tcPr>
          <w:p w14:paraId="6EE1C488" w14:textId="77777777" w:rsidR="00695410" w:rsidRDefault="00695410" w:rsidP="00630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3)</w:t>
            </w:r>
          </w:p>
        </w:tc>
      </w:tr>
      <w:tr w:rsidR="00695410" w14:paraId="0299E674" w14:textId="77777777" w:rsidTr="006304D3">
        <w:tc>
          <w:tcPr>
            <w:tcW w:w="2690" w:type="dxa"/>
          </w:tcPr>
          <w:p w14:paraId="647329E7" w14:textId="77777777" w:rsidR="00695410" w:rsidRDefault="00695410" w:rsidP="0063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Del 11q</w:t>
            </w:r>
          </w:p>
        </w:tc>
        <w:tc>
          <w:tcPr>
            <w:tcW w:w="1704" w:type="dxa"/>
          </w:tcPr>
          <w:p w14:paraId="311B6261" w14:textId="77777777" w:rsidR="00695410" w:rsidRDefault="00695410" w:rsidP="00630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6)</w:t>
            </w:r>
          </w:p>
        </w:tc>
      </w:tr>
      <w:tr w:rsidR="00695410" w14:paraId="545C46C2" w14:textId="77777777" w:rsidTr="006304D3">
        <w:tc>
          <w:tcPr>
            <w:tcW w:w="2690" w:type="dxa"/>
          </w:tcPr>
          <w:p w14:paraId="652AA0FE" w14:textId="77777777" w:rsidR="00695410" w:rsidRDefault="00695410" w:rsidP="00630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Del 17p</w:t>
            </w:r>
          </w:p>
        </w:tc>
        <w:tc>
          <w:tcPr>
            <w:tcW w:w="1704" w:type="dxa"/>
          </w:tcPr>
          <w:p w14:paraId="2F6F1A9A" w14:textId="77777777" w:rsidR="00695410" w:rsidRDefault="00695410" w:rsidP="006304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</w:tbl>
    <w:p w14:paraId="73135EE2" w14:textId="17BF3C93" w:rsidR="00F062EF" w:rsidRPr="006304D3" w:rsidRDefault="006304D3">
      <w:pPr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r w:rsidRPr="006304D3">
        <w:rPr>
          <w:rFonts w:ascii="Times New Roman" w:hAnsi="Times New Roman" w:cs="Times New Roman"/>
          <w:sz w:val="24"/>
          <w:szCs w:val="24"/>
          <w:lang w:val="en-CA"/>
        </w:rPr>
        <w:t>Table S1: CLL patient features</w:t>
      </w:r>
    </w:p>
    <w:bookmarkEnd w:id="0"/>
    <w:p w14:paraId="54524F7D" w14:textId="24D760A4" w:rsidR="00F062EF" w:rsidRPr="00814139" w:rsidRDefault="00F062EF" w:rsidP="0019690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062EF" w:rsidRPr="00814139" w:rsidSect="00D258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25E"/>
    <w:rsid w:val="00003FB6"/>
    <w:rsid w:val="000B0E79"/>
    <w:rsid w:val="00196904"/>
    <w:rsid w:val="00495A22"/>
    <w:rsid w:val="005B51F3"/>
    <w:rsid w:val="006304D3"/>
    <w:rsid w:val="00695410"/>
    <w:rsid w:val="00726837"/>
    <w:rsid w:val="00814139"/>
    <w:rsid w:val="0082125E"/>
    <w:rsid w:val="00A801F0"/>
    <w:rsid w:val="00AC745A"/>
    <w:rsid w:val="00B91284"/>
    <w:rsid w:val="00B92735"/>
    <w:rsid w:val="00BB41D6"/>
    <w:rsid w:val="00D25848"/>
    <w:rsid w:val="00F062EF"/>
    <w:rsid w:val="00F540EE"/>
    <w:rsid w:val="00F6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B6B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21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21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0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199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Allain</dc:creator>
  <cp:lastModifiedBy>Michèle Rouleau</cp:lastModifiedBy>
  <cp:revision>3</cp:revision>
  <dcterms:created xsi:type="dcterms:W3CDTF">2019-06-26T11:20:00Z</dcterms:created>
  <dcterms:modified xsi:type="dcterms:W3CDTF">2019-06-26T11:21:00Z</dcterms:modified>
</cp:coreProperties>
</file>